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A5702" w14:textId="073E1439" w:rsidR="006F2BCE" w:rsidRDefault="006F2BCE" w:rsidP="00167355">
      <w:pPr>
        <w:pStyle w:val="Acknowledgement"/>
        <w:spacing w:before="0" w:line="360" w:lineRule="auto"/>
        <w:ind w:left="0" w:firstLine="0"/>
        <w:jc w:val="both"/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>
        <w:t>S</w:t>
      </w:r>
      <w:r w:rsidR="00B90CD0">
        <w:t>2</w:t>
      </w:r>
    </w:p>
    <w:p w14:paraId="55C8DE69" w14:textId="2DE1CA3E" w:rsidR="006F2BCE" w:rsidRDefault="00B90CD0" w:rsidP="00B90CD0">
      <w:pPr>
        <w:pStyle w:val="SOMContent"/>
        <w:spacing w:before="0" w:line="360" w:lineRule="auto"/>
      </w:pPr>
      <w:r>
        <w:rPr>
          <w:noProof/>
          <w:lang w:eastAsia="ko-KR"/>
        </w:rPr>
        <w:drawing>
          <wp:inline distT="0" distB="0" distL="0" distR="0" wp14:anchorId="4A186A6A" wp14:editId="2F983C49">
            <wp:extent cx="5760000" cy="305580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055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578F" w14:textId="77777777" w:rsidR="006F2BCE" w:rsidRDefault="006F2BCE" w:rsidP="00167355">
      <w:pPr>
        <w:pStyle w:val="SOMContent"/>
        <w:spacing w:before="0" w:line="360" w:lineRule="auto"/>
        <w:jc w:val="both"/>
      </w:pPr>
    </w:p>
    <w:p w14:paraId="2699E980" w14:textId="77777777" w:rsidR="006F2BCE" w:rsidRDefault="006F2BCE" w:rsidP="00167355">
      <w:pPr>
        <w:pStyle w:val="SOMContent"/>
        <w:spacing w:before="0" w:line="360" w:lineRule="auto"/>
        <w:jc w:val="both"/>
        <w:rPr>
          <w:b/>
        </w:rPr>
      </w:pPr>
    </w:p>
    <w:p w14:paraId="799F9236" w14:textId="77777777" w:rsidR="006F2BCE" w:rsidRDefault="006F2BCE" w:rsidP="00167355">
      <w:pPr>
        <w:pStyle w:val="SOMContent"/>
        <w:spacing w:before="0" w:line="360" w:lineRule="auto"/>
        <w:jc w:val="both"/>
        <w:rPr>
          <w:b/>
        </w:rPr>
      </w:pPr>
    </w:p>
    <w:p w14:paraId="79B92317" w14:textId="739A913E" w:rsidR="006F2BCE" w:rsidRDefault="006F2BCE" w:rsidP="00777614">
      <w:pPr>
        <w:pStyle w:val="SOMContent"/>
        <w:spacing w:before="0" w:line="360" w:lineRule="auto"/>
        <w:rPr>
          <w:b/>
        </w:rPr>
      </w:pPr>
    </w:p>
    <w:p w14:paraId="0BC2DCC1" w14:textId="7E4D8246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7E8BBBC0" w14:textId="51AEAC8F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351ED4DF" w14:textId="7AD95091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7DF4B78B" w14:textId="30324CDA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14BB1CB1" w14:textId="69486F71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1AE82449" w14:textId="56C4BD04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54941AA5" w14:textId="50CEFDC3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2FEA092B" w14:textId="406E7C9B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69AF12CF" w14:textId="7C717A7E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2875382C" w14:textId="33F8C853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4E8424C3" w14:textId="0C677BE1" w:rsidR="006F2BCE" w:rsidRPr="00316BAE" w:rsidRDefault="006F2BCE" w:rsidP="000A4B56">
      <w:pPr>
        <w:pStyle w:val="SOMContent"/>
        <w:spacing w:before="0" w:after="160" w:line="360" w:lineRule="auto"/>
        <w:jc w:val="both"/>
        <w:rPr>
          <w:b/>
        </w:rPr>
      </w:pPr>
      <w:r w:rsidRPr="00316BAE">
        <w:rPr>
          <w:b/>
        </w:rPr>
        <w:t>Fig</w:t>
      </w:r>
      <w:r>
        <w:rPr>
          <w:b/>
        </w:rPr>
        <w:t>ure S</w:t>
      </w:r>
      <w:r w:rsidR="00B90CD0">
        <w:rPr>
          <w:b/>
        </w:rPr>
        <w:t>2</w:t>
      </w:r>
      <w:r w:rsidRPr="00316BAE">
        <w:rPr>
          <w:rFonts w:hint="eastAsia"/>
        </w:rPr>
        <w:t xml:space="preserve"> </w:t>
      </w:r>
      <w:r w:rsidR="00B90CD0">
        <w:t xml:space="preserve">Infection of </w:t>
      </w:r>
      <w:r w:rsidR="00B90CD0">
        <w:rPr>
          <w:i/>
        </w:rPr>
        <w:t xml:space="preserve">more1 </w:t>
      </w:r>
      <w:r w:rsidR="00B90CD0">
        <w:t xml:space="preserve">with </w:t>
      </w:r>
      <w:r w:rsidR="007218BB">
        <w:t xml:space="preserve">two </w:t>
      </w:r>
      <w:r w:rsidR="00B90CD0">
        <w:rPr>
          <w:i/>
        </w:rPr>
        <w:t>M. oryzae</w:t>
      </w:r>
      <w:r w:rsidR="007218BB">
        <w:rPr>
          <w:i/>
        </w:rPr>
        <w:t xml:space="preserve"> </w:t>
      </w:r>
      <w:r w:rsidR="007218BB">
        <w:rPr>
          <w:iCs/>
        </w:rPr>
        <w:t>strains</w:t>
      </w:r>
      <w:r w:rsidR="00C24A53" w:rsidRPr="00C24A53">
        <w:t>.</w:t>
      </w:r>
    </w:p>
    <w:p w14:paraId="5D0E6B35" w14:textId="44CBA1E0" w:rsidR="00B90CD0" w:rsidRPr="00BC1050" w:rsidRDefault="00B90CD0" w:rsidP="00E625A2">
      <w:pPr>
        <w:spacing w:after="160" w:line="360" w:lineRule="auto"/>
        <w:jc w:val="both"/>
        <w:rPr>
          <w:sz w:val="24"/>
          <w:szCs w:val="24"/>
        </w:rPr>
      </w:pPr>
      <w:r w:rsidRPr="00BC1050">
        <w:rPr>
          <w:sz w:val="24"/>
          <w:szCs w:val="24"/>
        </w:rPr>
        <w:t xml:space="preserve">Disease severity of Ws-0 and </w:t>
      </w:r>
      <w:r w:rsidRPr="00BC1050">
        <w:rPr>
          <w:i/>
          <w:sz w:val="24"/>
          <w:szCs w:val="24"/>
        </w:rPr>
        <w:t>more1</w:t>
      </w:r>
      <w:r w:rsidRPr="00BC1050">
        <w:rPr>
          <w:sz w:val="24"/>
          <w:szCs w:val="24"/>
        </w:rPr>
        <w:t xml:space="preserve"> inoculated with </w:t>
      </w:r>
      <w:r w:rsidRPr="00BC1050">
        <w:rPr>
          <w:i/>
          <w:sz w:val="24"/>
          <w:szCs w:val="24"/>
        </w:rPr>
        <w:t>M. oryzae</w:t>
      </w:r>
      <w:r w:rsidRPr="00BC1050">
        <w:rPr>
          <w:sz w:val="24"/>
          <w:szCs w:val="24"/>
        </w:rPr>
        <w:t xml:space="preserve"> strains </w:t>
      </w:r>
      <w:r w:rsidR="007218BB" w:rsidRPr="00BC1050">
        <w:rPr>
          <w:sz w:val="24"/>
          <w:szCs w:val="24"/>
        </w:rPr>
        <w:t xml:space="preserve">(a) </w:t>
      </w:r>
      <w:r w:rsidRPr="00BC1050">
        <w:rPr>
          <w:sz w:val="24"/>
          <w:szCs w:val="24"/>
        </w:rPr>
        <w:t xml:space="preserve">70-15 and </w:t>
      </w:r>
      <w:r w:rsidR="007218BB" w:rsidRPr="00BC1050">
        <w:rPr>
          <w:sz w:val="24"/>
          <w:szCs w:val="24"/>
        </w:rPr>
        <w:t xml:space="preserve">(b) </w:t>
      </w:r>
      <w:r w:rsidRPr="00BC1050">
        <w:rPr>
          <w:sz w:val="24"/>
          <w:szCs w:val="24"/>
        </w:rPr>
        <w:t xml:space="preserve">KJ201 </w:t>
      </w:r>
      <w:r w:rsidR="007218BB" w:rsidRPr="00BC1050">
        <w:rPr>
          <w:sz w:val="24"/>
          <w:szCs w:val="24"/>
        </w:rPr>
        <w:t>is shown</w:t>
      </w:r>
      <w:r w:rsidRPr="00BC1050">
        <w:rPr>
          <w:sz w:val="24"/>
          <w:szCs w:val="24"/>
        </w:rPr>
        <w:t xml:space="preserve">. Disease severity was measured at 6 dpi using a numerical scoring </w:t>
      </w:r>
      <w:r w:rsidR="00BC1050" w:rsidRPr="00BC1050">
        <w:rPr>
          <w:sz w:val="24"/>
          <w:szCs w:val="24"/>
        </w:rPr>
        <w:t>scheme</w:t>
      </w:r>
      <w:r w:rsidR="00BC1050" w:rsidRPr="00BC1050">
        <w:rPr>
          <w:sz w:val="24"/>
          <w:szCs w:val="24"/>
        </w:rPr>
        <w:t xml:space="preserve"> </w:t>
      </w:r>
      <w:r w:rsidRPr="00BC1050">
        <w:rPr>
          <w:sz w:val="24"/>
          <w:szCs w:val="24"/>
        </w:rPr>
        <w:t xml:space="preserve">as described in </w:t>
      </w:r>
      <w:r w:rsidR="003C77C9" w:rsidRPr="00BC1050">
        <w:rPr>
          <w:sz w:val="24"/>
          <w:szCs w:val="24"/>
        </w:rPr>
        <w:t>Experimental Procedures</w:t>
      </w:r>
      <w:r w:rsidRPr="00BC1050">
        <w:rPr>
          <w:sz w:val="24"/>
          <w:szCs w:val="24"/>
        </w:rPr>
        <w:t xml:space="preserve">. </w:t>
      </w:r>
      <w:r w:rsidR="005153C6" w:rsidRPr="00BC1050">
        <w:rPr>
          <w:sz w:val="24"/>
          <w:szCs w:val="24"/>
        </w:rPr>
        <w:t>T</w:t>
      </w:r>
      <w:r w:rsidRPr="00BC1050">
        <w:rPr>
          <w:sz w:val="24"/>
          <w:szCs w:val="24"/>
        </w:rPr>
        <w:t xml:space="preserve">hree independent experiments </w:t>
      </w:r>
      <w:r w:rsidR="005153C6" w:rsidRPr="00BC1050">
        <w:rPr>
          <w:sz w:val="24"/>
          <w:szCs w:val="24"/>
        </w:rPr>
        <w:t xml:space="preserve">with </w:t>
      </w:r>
      <w:r w:rsidRPr="00BC1050">
        <w:rPr>
          <w:sz w:val="24"/>
          <w:szCs w:val="24"/>
        </w:rPr>
        <w:t>10 plants per experiment</w:t>
      </w:r>
      <w:r w:rsidR="005153C6" w:rsidRPr="00BC1050">
        <w:rPr>
          <w:sz w:val="24"/>
          <w:szCs w:val="24"/>
        </w:rPr>
        <w:t xml:space="preserve"> were performed</w:t>
      </w:r>
      <w:r w:rsidRPr="00BC1050">
        <w:rPr>
          <w:sz w:val="24"/>
          <w:szCs w:val="24"/>
        </w:rPr>
        <w:t xml:space="preserve">. Asterisks denote statistically significant differences according to Student’s </w:t>
      </w:r>
      <w:r w:rsidRPr="00BC1050">
        <w:rPr>
          <w:i/>
          <w:sz w:val="24"/>
          <w:szCs w:val="24"/>
        </w:rPr>
        <w:t>t</w:t>
      </w:r>
      <w:r w:rsidRPr="00BC1050">
        <w:rPr>
          <w:sz w:val="24"/>
          <w:szCs w:val="24"/>
        </w:rPr>
        <w:t>-test. *</w:t>
      </w:r>
      <w:r w:rsidRPr="00BC1050">
        <w:rPr>
          <w:i/>
          <w:sz w:val="24"/>
          <w:szCs w:val="24"/>
        </w:rPr>
        <w:t>p</w:t>
      </w:r>
      <w:r w:rsidRPr="00BC1050">
        <w:rPr>
          <w:sz w:val="24"/>
          <w:szCs w:val="24"/>
        </w:rPr>
        <w:t xml:space="preserve"> &lt; 0.05; **</w:t>
      </w:r>
      <w:r w:rsidRPr="00BC1050">
        <w:rPr>
          <w:i/>
          <w:sz w:val="24"/>
          <w:szCs w:val="24"/>
        </w:rPr>
        <w:t>p</w:t>
      </w:r>
      <w:r w:rsidRPr="00BC1050">
        <w:rPr>
          <w:sz w:val="24"/>
          <w:szCs w:val="24"/>
        </w:rPr>
        <w:t xml:space="preserve"> &lt; 0.01.</w:t>
      </w:r>
    </w:p>
    <w:sectPr w:rsidR="00B90CD0" w:rsidRPr="00BC10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EA1D4" w14:textId="77777777" w:rsidR="00720B36" w:rsidRDefault="00720B36" w:rsidP="00F5670B">
      <w:r>
        <w:separator/>
      </w:r>
    </w:p>
  </w:endnote>
  <w:endnote w:type="continuationSeparator" w:id="0">
    <w:p w14:paraId="3C445B6A" w14:textId="77777777" w:rsidR="00720B36" w:rsidRDefault="00720B36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741765" w14:textId="77777777" w:rsidR="00720B36" w:rsidRDefault="00720B36" w:rsidP="00F5670B">
      <w:r>
        <w:separator/>
      </w:r>
    </w:p>
  </w:footnote>
  <w:footnote w:type="continuationSeparator" w:id="0">
    <w:p w14:paraId="14174220" w14:textId="77777777" w:rsidR="00720B36" w:rsidRDefault="00720B36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32A75"/>
    <w:rsid w:val="00064FF0"/>
    <w:rsid w:val="00076F75"/>
    <w:rsid w:val="000A4B56"/>
    <w:rsid w:val="00154041"/>
    <w:rsid w:val="00167355"/>
    <w:rsid w:val="00193AE6"/>
    <w:rsid w:val="001D1B68"/>
    <w:rsid w:val="001F1952"/>
    <w:rsid w:val="001F4A4D"/>
    <w:rsid w:val="00257474"/>
    <w:rsid w:val="002D35D9"/>
    <w:rsid w:val="003304E9"/>
    <w:rsid w:val="00391318"/>
    <w:rsid w:val="003A68AE"/>
    <w:rsid w:val="003C77C9"/>
    <w:rsid w:val="00401936"/>
    <w:rsid w:val="004477C4"/>
    <w:rsid w:val="004B5B50"/>
    <w:rsid w:val="005153C6"/>
    <w:rsid w:val="005770FA"/>
    <w:rsid w:val="0058511D"/>
    <w:rsid w:val="005A7914"/>
    <w:rsid w:val="006034CB"/>
    <w:rsid w:val="006D02CA"/>
    <w:rsid w:val="006F2BCE"/>
    <w:rsid w:val="00713AF9"/>
    <w:rsid w:val="00720B36"/>
    <w:rsid w:val="007218BB"/>
    <w:rsid w:val="00722C9E"/>
    <w:rsid w:val="00747995"/>
    <w:rsid w:val="00750A82"/>
    <w:rsid w:val="00777614"/>
    <w:rsid w:val="007A469F"/>
    <w:rsid w:val="00837626"/>
    <w:rsid w:val="009813B5"/>
    <w:rsid w:val="00A0792E"/>
    <w:rsid w:val="00A75850"/>
    <w:rsid w:val="00B90CD0"/>
    <w:rsid w:val="00B971C1"/>
    <w:rsid w:val="00BC1050"/>
    <w:rsid w:val="00BE6F43"/>
    <w:rsid w:val="00C24A53"/>
    <w:rsid w:val="00CA59BA"/>
    <w:rsid w:val="00D915EA"/>
    <w:rsid w:val="00DC3A4F"/>
    <w:rsid w:val="00E367A2"/>
    <w:rsid w:val="00E52012"/>
    <w:rsid w:val="00E55E57"/>
    <w:rsid w:val="00E625A2"/>
    <w:rsid w:val="00EA28F1"/>
    <w:rsid w:val="00EF6AE1"/>
    <w:rsid w:val="00F25FDC"/>
    <w:rsid w:val="00F5670B"/>
    <w:rsid w:val="00FA1B93"/>
    <w:rsid w:val="00FD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70EB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064F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64FF0"/>
  </w:style>
  <w:style w:type="character" w:customStyle="1" w:styleId="Char1">
    <w:name w:val="메모 텍스트 Char"/>
    <w:basedOn w:val="a0"/>
    <w:link w:val="a6"/>
    <w:uiPriority w:val="99"/>
    <w:semiHidden/>
    <w:rsid w:val="00064FF0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64FF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64FF0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713AF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13AF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2</cp:revision>
  <dcterms:created xsi:type="dcterms:W3CDTF">2021-09-02T22:45:00Z</dcterms:created>
  <dcterms:modified xsi:type="dcterms:W3CDTF">2021-09-02T22:45:00Z</dcterms:modified>
</cp:coreProperties>
</file>